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892B9" w14:textId="77777777" w:rsidR="00626227" w:rsidRPr="004B52F5" w:rsidRDefault="00626227" w:rsidP="00626227">
      <w:pPr>
        <w:rPr>
          <w:rFonts w:ascii="Times New Roman" w:hAnsi="Times New Roman" w:cs="Times New Roman"/>
        </w:rPr>
      </w:pPr>
      <w:r w:rsidRPr="004B52F5">
        <w:rPr>
          <w:rFonts w:ascii="Times New Roman" w:hAnsi="Times New Roman" w:cs="Times New Roman"/>
        </w:rPr>
        <w:t>Supplements</w:t>
      </w:r>
    </w:p>
    <w:p w14:paraId="098188F8" w14:textId="77777777" w:rsidR="00626227" w:rsidRPr="003B1367" w:rsidRDefault="00626227" w:rsidP="00626227">
      <w:pPr>
        <w:ind w:leftChars="-177" w:left="-425"/>
        <w:rPr>
          <w:b/>
        </w:rPr>
      </w:pPr>
      <w:r w:rsidRPr="004B52F5">
        <w:rPr>
          <w:rFonts w:ascii="Times New Roman" w:hAnsi="Times New Roman" w:cs="Times New Roman"/>
          <w:b/>
        </w:rPr>
        <w:t>Supplements 1</w:t>
      </w:r>
      <w:r w:rsidRPr="004B52F5">
        <w:rPr>
          <w:rFonts w:ascii="Times New Roman" w:hAnsi="Times New Roman" w:cs="Times New Roman"/>
        </w:rPr>
        <w:t>. The effects of FBDS, RWA, RBD, PLMS, epilepsy on the PSG</w:t>
      </w:r>
      <w:r w:rsidRPr="003B1367">
        <w:rPr>
          <w:rFonts w:ascii="Times New Roman" w:hAnsi="Times New Roman" w:cs="Times New Roman"/>
        </w:rPr>
        <w:t xml:space="preserve"> parameters</w:t>
      </w:r>
      <w:r>
        <w:rPr>
          <w:rFonts w:ascii="Times New Roman" w:hAnsi="Times New Roman" w:cs="Times New Roman"/>
        </w:rPr>
        <w:t xml:space="preserve"> in LGI1 group</w:t>
      </w:r>
      <w:r w:rsidRPr="003B13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5"/>
        <w:tblW w:w="11199" w:type="dxa"/>
        <w:tblInd w:w="-11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752"/>
        <w:gridCol w:w="580"/>
        <w:gridCol w:w="795"/>
        <w:gridCol w:w="708"/>
        <w:gridCol w:w="567"/>
        <w:gridCol w:w="709"/>
        <w:gridCol w:w="709"/>
        <w:gridCol w:w="709"/>
        <w:gridCol w:w="708"/>
        <w:gridCol w:w="709"/>
        <w:gridCol w:w="567"/>
        <w:gridCol w:w="709"/>
        <w:gridCol w:w="709"/>
        <w:gridCol w:w="567"/>
      </w:tblGrid>
      <w:tr w:rsidR="00626227" w:rsidRPr="00C54252" w14:paraId="7E9FBBFF" w14:textId="77777777" w:rsidTr="00920C71">
        <w:trPr>
          <w:trHeight w:val="410"/>
        </w:trPr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97049B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C7DC98" w14:textId="77777777" w:rsidR="00626227" w:rsidRPr="00C54252" w:rsidRDefault="00626227" w:rsidP="00920C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FBDS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66B67E" w14:textId="77777777" w:rsidR="00626227" w:rsidRPr="00C54252" w:rsidRDefault="00626227" w:rsidP="00920C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WA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73E29A" w14:textId="77777777" w:rsidR="00626227" w:rsidRPr="00C54252" w:rsidRDefault="00626227" w:rsidP="00920C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B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58C91E30" w14:textId="77777777" w:rsidR="00626227" w:rsidRPr="00C54252" w:rsidRDefault="00626227" w:rsidP="00920C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PL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697F506" w14:textId="77777777" w:rsidR="00626227" w:rsidRPr="00C54252" w:rsidRDefault="00626227" w:rsidP="00920C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Epilepsy</w:t>
            </w:r>
          </w:p>
        </w:tc>
      </w:tr>
      <w:tr w:rsidR="00626227" w:rsidRPr="00C54252" w14:paraId="65541F27" w14:textId="77777777" w:rsidTr="00920C71">
        <w:trPr>
          <w:trHeight w:val="364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0FC1727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2111433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  <w:p w14:paraId="1440CAFC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C54252"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4B7F31A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  <w:p w14:paraId="6FF5DFD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580" w:type="dxa"/>
            <w:tcBorders>
              <w:bottom w:val="single" w:sz="4" w:space="0" w:color="auto"/>
              <w:right w:val="single" w:sz="4" w:space="0" w:color="auto"/>
            </w:tcBorders>
          </w:tcPr>
          <w:p w14:paraId="4699528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95" w:type="dxa"/>
            <w:tcBorders>
              <w:left w:val="single" w:sz="4" w:space="0" w:color="auto"/>
              <w:bottom w:val="single" w:sz="4" w:space="0" w:color="auto"/>
            </w:tcBorders>
          </w:tcPr>
          <w:p w14:paraId="03002F5C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  <w:p w14:paraId="39258AE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4DA4E4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  <w:p w14:paraId="6DBBB6C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12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556035E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6FFD220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Y </w:t>
            </w:r>
          </w:p>
          <w:p w14:paraId="7F2D0A36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EDABBB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 </w:t>
            </w:r>
          </w:p>
          <w:p w14:paraId="21E2175A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16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79A6994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07525059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  <w:p w14:paraId="7BE11203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7CF953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  <w:p w14:paraId="49759EEC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C5425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405E9F4C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0911FF1A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  <w:p w14:paraId="12744FC8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255C23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  <w:p w14:paraId="1B4C7233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C5CCF1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626227" w:rsidRPr="00C54252" w14:paraId="60099658" w14:textId="77777777" w:rsidTr="00920C71">
        <w:trPr>
          <w:trHeight w:val="270"/>
        </w:trPr>
        <w:tc>
          <w:tcPr>
            <w:tcW w:w="992" w:type="dxa"/>
          </w:tcPr>
          <w:p w14:paraId="673C00B2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TST</w:t>
            </w:r>
          </w:p>
        </w:tc>
        <w:tc>
          <w:tcPr>
            <w:tcW w:w="709" w:type="dxa"/>
          </w:tcPr>
          <w:p w14:paraId="03F38B3A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6.7</w:t>
            </w:r>
          </w:p>
          <w:p w14:paraId="3130EC64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7.0-467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52" w:type="dxa"/>
          </w:tcPr>
          <w:p w14:paraId="3CE97445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2</w:t>
            </w:r>
          </w:p>
          <w:p w14:paraId="631E60E4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4.5-495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0" w:type="dxa"/>
          </w:tcPr>
          <w:p w14:paraId="1F780543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657</w:t>
            </w:r>
          </w:p>
        </w:tc>
        <w:tc>
          <w:tcPr>
            <w:tcW w:w="795" w:type="dxa"/>
          </w:tcPr>
          <w:p w14:paraId="5A6EAD8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3.5</w:t>
            </w:r>
          </w:p>
          <w:p w14:paraId="63044492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4.5-466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8" w:type="dxa"/>
          </w:tcPr>
          <w:p w14:paraId="35C79325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6.7</w:t>
            </w:r>
          </w:p>
          <w:p w14:paraId="4464C0D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7-495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14:paraId="6845EB9D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407</w:t>
            </w:r>
          </w:p>
        </w:tc>
        <w:tc>
          <w:tcPr>
            <w:tcW w:w="709" w:type="dxa"/>
          </w:tcPr>
          <w:p w14:paraId="5D6CD022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1.5</w:t>
            </w:r>
          </w:p>
          <w:p w14:paraId="327989FC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4.5-466)</w:t>
            </w:r>
          </w:p>
        </w:tc>
        <w:tc>
          <w:tcPr>
            <w:tcW w:w="709" w:type="dxa"/>
          </w:tcPr>
          <w:p w14:paraId="7BAF5605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6.7</w:t>
            </w:r>
          </w:p>
          <w:p w14:paraId="1083F6FB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7-495.5)</w:t>
            </w:r>
          </w:p>
        </w:tc>
        <w:tc>
          <w:tcPr>
            <w:tcW w:w="709" w:type="dxa"/>
          </w:tcPr>
          <w:p w14:paraId="31A6A3B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0</w:t>
            </w:r>
          </w:p>
        </w:tc>
        <w:tc>
          <w:tcPr>
            <w:tcW w:w="708" w:type="dxa"/>
          </w:tcPr>
          <w:p w14:paraId="60E3ADF2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4.5</w:t>
            </w:r>
          </w:p>
          <w:p w14:paraId="1995108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73-495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06A7EF4D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2.0</w:t>
            </w:r>
          </w:p>
          <w:p w14:paraId="739411CB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4.5-467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14:paraId="127B9B20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177</w:t>
            </w:r>
          </w:p>
        </w:tc>
        <w:tc>
          <w:tcPr>
            <w:tcW w:w="709" w:type="dxa"/>
          </w:tcPr>
          <w:p w14:paraId="2AFAD033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342.8</w:t>
            </w:r>
          </w:p>
          <w:p w14:paraId="7312097E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(93.4)</w:t>
            </w:r>
          </w:p>
        </w:tc>
        <w:tc>
          <w:tcPr>
            <w:tcW w:w="709" w:type="dxa"/>
          </w:tcPr>
          <w:p w14:paraId="1603263B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393.2</w:t>
            </w:r>
          </w:p>
          <w:p w14:paraId="11DE57DD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(53.1)</w:t>
            </w:r>
          </w:p>
        </w:tc>
        <w:tc>
          <w:tcPr>
            <w:tcW w:w="567" w:type="dxa"/>
          </w:tcPr>
          <w:p w14:paraId="19DD7621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0</w:t>
            </w:r>
          </w:p>
        </w:tc>
      </w:tr>
      <w:tr w:rsidR="00626227" w:rsidRPr="00C54252" w14:paraId="40F01E01" w14:textId="77777777" w:rsidTr="00920C71">
        <w:trPr>
          <w:trHeight w:val="270"/>
        </w:trPr>
        <w:tc>
          <w:tcPr>
            <w:tcW w:w="992" w:type="dxa"/>
          </w:tcPr>
          <w:p w14:paraId="6AD99D4F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Sleep efficiency</w:t>
            </w:r>
          </w:p>
        </w:tc>
        <w:tc>
          <w:tcPr>
            <w:tcW w:w="709" w:type="dxa"/>
          </w:tcPr>
          <w:p w14:paraId="3974DCC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5345B81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-92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752" w:type="dxa"/>
          </w:tcPr>
          <w:p w14:paraId="34B464B5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0788547D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7-91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580" w:type="dxa"/>
          </w:tcPr>
          <w:p w14:paraId="141E05FF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406</w:t>
            </w:r>
          </w:p>
        </w:tc>
        <w:tc>
          <w:tcPr>
            <w:tcW w:w="795" w:type="dxa"/>
          </w:tcPr>
          <w:p w14:paraId="5ED8BF2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.0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3C2A523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7-92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708" w:type="dxa"/>
          </w:tcPr>
          <w:p w14:paraId="3EA135BD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4997761E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0-91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567" w:type="dxa"/>
          </w:tcPr>
          <w:p w14:paraId="529B2A4C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854</w:t>
            </w:r>
          </w:p>
        </w:tc>
        <w:tc>
          <w:tcPr>
            <w:tcW w:w="709" w:type="dxa"/>
          </w:tcPr>
          <w:p w14:paraId="25B297CD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%</w:t>
            </w:r>
          </w:p>
          <w:p w14:paraId="4F76666B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7-92%)</w:t>
            </w:r>
          </w:p>
        </w:tc>
        <w:tc>
          <w:tcPr>
            <w:tcW w:w="709" w:type="dxa"/>
          </w:tcPr>
          <w:p w14:paraId="0C43F3A3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%</w:t>
            </w:r>
          </w:p>
          <w:p w14:paraId="25E662BF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0-91%)</w:t>
            </w:r>
          </w:p>
        </w:tc>
        <w:tc>
          <w:tcPr>
            <w:tcW w:w="709" w:type="dxa"/>
          </w:tcPr>
          <w:p w14:paraId="12670B83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42</w:t>
            </w:r>
          </w:p>
        </w:tc>
        <w:tc>
          <w:tcPr>
            <w:tcW w:w="708" w:type="dxa"/>
          </w:tcPr>
          <w:p w14:paraId="1631571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.0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7DE5DCAC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4-91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709" w:type="dxa"/>
          </w:tcPr>
          <w:p w14:paraId="764FA6D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68C0B01E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7-92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567" w:type="dxa"/>
          </w:tcPr>
          <w:p w14:paraId="43314E4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425</w:t>
            </w:r>
          </w:p>
        </w:tc>
        <w:tc>
          <w:tcPr>
            <w:tcW w:w="709" w:type="dxa"/>
          </w:tcPr>
          <w:p w14:paraId="559502C3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65.4%</w:t>
            </w:r>
          </w:p>
          <w:p w14:paraId="5097CE2D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(15.1%)</w:t>
            </w:r>
          </w:p>
        </w:tc>
        <w:tc>
          <w:tcPr>
            <w:tcW w:w="709" w:type="dxa"/>
          </w:tcPr>
          <w:p w14:paraId="6ACD7E4B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72.2%</w:t>
            </w:r>
          </w:p>
          <w:p w14:paraId="6872FD4D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(8.6%)</w:t>
            </w:r>
          </w:p>
        </w:tc>
        <w:tc>
          <w:tcPr>
            <w:tcW w:w="567" w:type="dxa"/>
          </w:tcPr>
          <w:p w14:paraId="1E6C6F22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18</w:t>
            </w:r>
          </w:p>
        </w:tc>
      </w:tr>
      <w:tr w:rsidR="00626227" w:rsidRPr="00C54252" w14:paraId="5F0B714B" w14:textId="77777777" w:rsidTr="00920C71">
        <w:trPr>
          <w:trHeight w:val="301"/>
        </w:trPr>
        <w:tc>
          <w:tcPr>
            <w:tcW w:w="992" w:type="dxa"/>
          </w:tcPr>
          <w:p w14:paraId="56BBDE1C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REM %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ST</w:t>
            </w:r>
          </w:p>
        </w:tc>
        <w:tc>
          <w:tcPr>
            <w:tcW w:w="709" w:type="dxa"/>
          </w:tcPr>
          <w:p w14:paraId="0044B88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7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67680382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4-23.7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752" w:type="dxa"/>
          </w:tcPr>
          <w:p w14:paraId="1C5B84B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0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7DFF5DAF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3-27.9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1%)</w:t>
            </w:r>
          </w:p>
        </w:tc>
        <w:tc>
          <w:tcPr>
            <w:tcW w:w="580" w:type="dxa"/>
          </w:tcPr>
          <w:p w14:paraId="48B9F06B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185</w:t>
            </w:r>
          </w:p>
        </w:tc>
        <w:tc>
          <w:tcPr>
            <w:tcW w:w="795" w:type="dxa"/>
          </w:tcPr>
          <w:p w14:paraId="20491DCD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0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30090EA6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.1-27.9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708" w:type="dxa"/>
          </w:tcPr>
          <w:p w14:paraId="6683D397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6A59272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4-18.1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567" w:type="dxa"/>
          </w:tcPr>
          <w:p w14:paraId="794051E4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243</w:t>
            </w:r>
          </w:p>
        </w:tc>
        <w:tc>
          <w:tcPr>
            <w:tcW w:w="709" w:type="dxa"/>
          </w:tcPr>
          <w:p w14:paraId="33929DA7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.2%</w:t>
            </w:r>
          </w:p>
          <w:p w14:paraId="1AB6D30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.2-27.9%)</w:t>
            </w:r>
          </w:p>
        </w:tc>
        <w:tc>
          <w:tcPr>
            <w:tcW w:w="709" w:type="dxa"/>
          </w:tcPr>
          <w:p w14:paraId="72CA98B2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2%</w:t>
            </w:r>
          </w:p>
          <w:p w14:paraId="6150C6BE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4-22.9%)</w:t>
            </w:r>
          </w:p>
        </w:tc>
        <w:tc>
          <w:tcPr>
            <w:tcW w:w="709" w:type="dxa"/>
          </w:tcPr>
          <w:p w14:paraId="72E55E62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  <w:tc>
          <w:tcPr>
            <w:tcW w:w="708" w:type="dxa"/>
          </w:tcPr>
          <w:p w14:paraId="6462BD00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3AF99C5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4-22.9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709" w:type="dxa"/>
          </w:tcPr>
          <w:p w14:paraId="14EE97CF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7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2042A583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5-27.9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567" w:type="dxa"/>
          </w:tcPr>
          <w:p w14:paraId="37D446BE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744</w:t>
            </w:r>
          </w:p>
        </w:tc>
        <w:tc>
          <w:tcPr>
            <w:tcW w:w="709" w:type="dxa"/>
          </w:tcPr>
          <w:p w14:paraId="65AAAAAF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13.6%</w:t>
            </w:r>
          </w:p>
          <w:p w14:paraId="5F62D63C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(11.3%)</w:t>
            </w:r>
          </w:p>
        </w:tc>
        <w:tc>
          <w:tcPr>
            <w:tcW w:w="709" w:type="dxa"/>
          </w:tcPr>
          <w:p w14:paraId="6DC1B3C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14.5%</w:t>
            </w:r>
          </w:p>
          <w:p w14:paraId="3B19EBE6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(6.5%)</w:t>
            </w:r>
          </w:p>
        </w:tc>
        <w:tc>
          <w:tcPr>
            <w:tcW w:w="567" w:type="dxa"/>
          </w:tcPr>
          <w:p w14:paraId="6C7BA8E6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30</w:t>
            </w:r>
          </w:p>
        </w:tc>
      </w:tr>
      <w:tr w:rsidR="00626227" w:rsidRPr="00C54252" w14:paraId="624E6D2B" w14:textId="77777777" w:rsidTr="00920C71">
        <w:trPr>
          <w:trHeight w:val="922"/>
        </w:trPr>
        <w:tc>
          <w:tcPr>
            <w:tcW w:w="992" w:type="dxa"/>
            <w:tcBorders>
              <w:bottom w:val="single" w:sz="4" w:space="0" w:color="auto"/>
            </w:tcBorders>
          </w:tcPr>
          <w:p w14:paraId="55064042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N3 %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S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DC010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7220A709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-32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.9%)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69B4EC5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4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5CDBD15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6.1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77FB13F4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910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7639628F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3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12870FF2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-28.7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27B8477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3795A2FF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-32.9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9ADB58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DD761F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7%</w:t>
            </w:r>
          </w:p>
          <w:p w14:paraId="10092AC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.7-28.7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B9EE04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3%</w:t>
            </w:r>
          </w:p>
          <w:p w14:paraId="59ECFE15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-32.9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DC6011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85E505A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053D875B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-32.9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7E6ECC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5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  <w:p w14:paraId="216D5F8E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-28.7</w:t>
            </w: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F77D16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0.8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869F2A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11.9%</w:t>
            </w:r>
          </w:p>
          <w:p w14:paraId="2794F6EF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(11.0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D1FF26" w14:textId="77777777" w:rsidR="00626227" w:rsidRPr="00C54252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13.0%</w:t>
            </w:r>
          </w:p>
          <w:p w14:paraId="4B3623DB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4252">
              <w:rPr>
                <w:rFonts w:ascii="Times New Roman" w:hAnsi="Times New Roman" w:cs="Times New Roman"/>
                <w:sz w:val="15"/>
                <w:szCs w:val="15"/>
              </w:rPr>
              <w:t>(11.2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0A543C" w14:textId="77777777" w:rsidR="00626227" w:rsidRDefault="00626227" w:rsidP="00920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34</w:t>
            </w:r>
          </w:p>
        </w:tc>
      </w:tr>
    </w:tbl>
    <w:p w14:paraId="75BEEFB2" w14:textId="77777777" w:rsidR="00626227" w:rsidRPr="008371A2" w:rsidRDefault="00626227" w:rsidP="00626227"/>
    <w:p w14:paraId="38FE8124" w14:textId="77777777" w:rsidR="00184C41" w:rsidRDefault="00184C41">
      <w:bookmarkStart w:id="0" w:name="_GoBack"/>
      <w:bookmarkEnd w:id="0"/>
    </w:p>
    <w:sectPr w:rsidR="00184C41" w:rsidSect="00E467BF">
      <w:footerReference w:type="even" r:id="rId4"/>
      <w:footerReference w:type="default" r:id="rId5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0CF20B" w14:textId="77777777" w:rsidR="00711837" w:rsidRDefault="00626227" w:rsidP="00371736">
    <w:pPr>
      <w:pStyle w:val="a3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5AE8D59" w14:textId="77777777" w:rsidR="00711837" w:rsidRDefault="00626227" w:rsidP="00371736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59404" w14:textId="77777777" w:rsidR="00711837" w:rsidRDefault="00626227" w:rsidP="00371736">
    <w:pPr>
      <w:pStyle w:val="a3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14:paraId="323C46A7" w14:textId="77777777" w:rsidR="00711837" w:rsidRDefault="00626227" w:rsidP="00371736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227"/>
    <w:rsid w:val="00006313"/>
    <w:rsid w:val="0001472B"/>
    <w:rsid w:val="00024726"/>
    <w:rsid w:val="00026DD4"/>
    <w:rsid w:val="00030F0F"/>
    <w:rsid w:val="00052367"/>
    <w:rsid w:val="0009068F"/>
    <w:rsid w:val="000C73B4"/>
    <w:rsid w:val="000D4DD4"/>
    <w:rsid w:val="000F2AEC"/>
    <w:rsid w:val="00150D5D"/>
    <w:rsid w:val="00167F9F"/>
    <w:rsid w:val="00184C41"/>
    <w:rsid w:val="00195F86"/>
    <w:rsid w:val="001A2852"/>
    <w:rsid w:val="001C0885"/>
    <w:rsid w:val="002250C4"/>
    <w:rsid w:val="002361D2"/>
    <w:rsid w:val="002400BC"/>
    <w:rsid w:val="00240239"/>
    <w:rsid w:val="0028226B"/>
    <w:rsid w:val="002B4B63"/>
    <w:rsid w:val="002B7AC4"/>
    <w:rsid w:val="002D7F2B"/>
    <w:rsid w:val="002E4A29"/>
    <w:rsid w:val="002F3E44"/>
    <w:rsid w:val="002F5388"/>
    <w:rsid w:val="00302E36"/>
    <w:rsid w:val="00325427"/>
    <w:rsid w:val="00332644"/>
    <w:rsid w:val="00364AF1"/>
    <w:rsid w:val="003926B2"/>
    <w:rsid w:val="003A5BEB"/>
    <w:rsid w:val="003D0AD4"/>
    <w:rsid w:val="003E02C0"/>
    <w:rsid w:val="00403BC5"/>
    <w:rsid w:val="004064B6"/>
    <w:rsid w:val="0045512C"/>
    <w:rsid w:val="004B0E00"/>
    <w:rsid w:val="004B5999"/>
    <w:rsid w:val="004B7F77"/>
    <w:rsid w:val="004E043E"/>
    <w:rsid w:val="004F538A"/>
    <w:rsid w:val="005011E9"/>
    <w:rsid w:val="00505A31"/>
    <w:rsid w:val="00514CB2"/>
    <w:rsid w:val="00515E2A"/>
    <w:rsid w:val="00517F1F"/>
    <w:rsid w:val="00524579"/>
    <w:rsid w:val="00530FCF"/>
    <w:rsid w:val="00534F48"/>
    <w:rsid w:val="00537E8C"/>
    <w:rsid w:val="005446E1"/>
    <w:rsid w:val="00561760"/>
    <w:rsid w:val="00574BDE"/>
    <w:rsid w:val="00582DC2"/>
    <w:rsid w:val="005830F0"/>
    <w:rsid w:val="005A07B1"/>
    <w:rsid w:val="006247A6"/>
    <w:rsid w:val="00626227"/>
    <w:rsid w:val="00632C14"/>
    <w:rsid w:val="0063494B"/>
    <w:rsid w:val="006427DE"/>
    <w:rsid w:val="006748D1"/>
    <w:rsid w:val="00681172"/>
    <w:rsid w:val="006874F5"/>
    <w:rsid w:val="006B015A"/>
    <w:rsid w:val="006B1500"/>
    <w:rsid w:val="006E3964"/>
    <w:rsid w:val="006E5159"/>
    <w:rsid w:val="00720235"/>
    <w:rsid w:val="0072178D"/>
    <w:rsid w:val="00723806"/>
    <w:rsid w:val="007263B3"/>
    <w:rsid w:val="00727886"/>
    <w:rsid w:val="00727FAC"/>
    <w:rsid w:val="00731083"/>
    <w:rsid w:val="00762AC0"/>
    <w:rsid w:val="00767119"/>
    <w:rsid w:val="00774933"/>
    <w:rsid w:val="00776317"/>
    <w:rsid w:val="00785737"/>
    <w:rsid w:val="007B1B99"/>
    <w:rsid w:val="007B2DF5"/>
    <w:rsid w:val="007B6CDC"/>
    <w:rsid w:val="007D3F09"/>
    <w:rsid w:val="007E2D21"/>
    <w:rsid w:val="00802C54"/>
    <w:rsid w:val="00804F7A"/>
    <w:rsid w:val="00814349"/>
    <w:rsid w:val="00814380"/>
    <w:rsid w:val="008158FD"/>
    <w:rsid w:val="00835B4A"/>
    <w:rsid w:val="00845E9A"/>
    <w:rsid w:val="00846EC6"/>
    <w:rsid w:val="00847C87"/>
    <w:rsid w:val="00847D81"/>
    <w:rsid w:val="00855B01"/>
    <w:rsid w:val="008815A8"/>
    <w:rsid w:val="008843D0"/>
    <w:rsid w:val="008C7A4F"/>
    <w:rsid w:val="008D206B"/>
    <w:rsid w:val="008F05C6"/>
    <w:rsid w:val="008F07B4"/>
    <w:rsid w:val="008F0970"/>
    <w:rsid w:val="008F4060"/>
    <w:rsid w:val="0091720C"/>
    <w:rsid w:val="00944DA2"/>
    <w:rsid w:val="00977C12"/>
    <w:rsid w:val="00985C15"/>
    <w:rsid w:val="009974BC"/>
    <w:rsid w:val="009A6D05"/>
    <w:rsid w:val="009A7739"/>
    <w:rsid w:val="009C6645"/>
    <w:rsid w:val="009D5A2D"/>
    <w:rsid w:val="009D7C8E"/>
    <w:rsid w:val="009F3903"/>
    <w:rsid w:val="009F7E28"/>
    <w:rsid w:val="00A114D0"/>
    <w:rsid w:val="00A25D3A"/>
    <w:rsid w:val="00A33FBD"/>
    <w:rsid w:val="00A43241"/>
    <w:rsid w:val="00A521AC"/>
    <w:rsid w:val="00A528EB"/>
    <w:rsid w:val="00A569C6"/>
    <w:rsid w:val="00A632DF"/>
    <w:rsid w:val="00A64255"/>
    <w:rsid w:val="00A659AD"/>
    <w:rsid w:val="00A66BAA"/>
    <w:rsid w:val="00AB6E49"/>
    <w:rsid w:val="00AE01C9"/>
    <w:rsid w:val="00AE4AC6"/>
    <w:rsid w:val="00B143EB"/>
    <w:rsid w:val="00B200DF"/>
    <w:rsid w:val="00B27C81"/>
    <w:rsid w:val="00B30452"/>
    <w:rsid w:val="00B34F0C"/>
    <w:rsid w:val="00B57623"/>
    <w:rsid w:val="00B733B1"/>
    <w:rsid w:val="00B92775"/>
    <w:rsid w:val="00BA4341"/>
    <w:rsid w:val="00BD7A17"/>
    <w:rsid w:val="00C063F2"/>
    <w:rsid w:val="00C1541D"/>
    <w:rsid w:val="00C32EFF"/>
    <w:rsid w:val="00C73A29"/>
    <w:rsid w:val="00C852C2"/>
    <w:rsid w:val="00CB32F0"/>
    <w:rsid w:val="00CB38A0"/>
    <w:rsid w:val="00CD280D"/>
    <w:rsid w:val="00CE6B1A"/>
    <w:rsid w:val="00CE6DF0"/>
    <w:rsid w:val="00D10852"/>
    <w:rsid w:val="00D4146C"/>
    <w:rsid w:val="00D53A4D"/>
    <w:rsid w:val="00D65BFA"/>
    <w:rsid w:val="00D92C8E"/>
    <w:rsid w:val="00D94BDB"/>
    <w:rsid w:val="00DC0759"/>
    <w:rsid w:val="00DC436C"/>
    <w:rsid w:val="00DF1E68"/>
    <w:rsid w:val="00E00C60"/>
    <w:rsid w:val="00E064B8"/>
    <w:rsid w:val="00E208CD"/>
    <w:rsid w:val="00E25B6F"/>
    <w:rsid w:val="00E44B2E"/>
    <w:rsid w:val="00E467BF"/>
    <w:rsid w:val="00E54827"/>
    <w:rsid w:val="00E67008"/>
    <w:rsid w:val="00E70131"/>
    <w:rsid w:val="00E755E7"/>
    <w:rsid w:val="00E90E0B"/>
    <w:rsid w:val="00E94C15"/>
    <w:rsid w:val="00E9747E"/>
    <w:rsid w:val="00F1003C"/>
    <w:rsid w:val="00F11820"/>
    <w:rsid w:val="00F256F3"/>
    <w:rsid w:val="00F4029D"/>
    <w:rsid w:val="00F44CBC"/>
    <w:rsid w:val="00F47925"/>
    <w:rsid w:val="00F6597D"/>
    <w:rsid w:val="00F86871"/>
    <w:rsid w:val="00FD0231"/>
    <w:rsid w:val="00FD3E2E"/>
    <w:rsid w:val="00FE2EB7"/>
    <w:rsid w:val="00FF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916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262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6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626227"/>
    <w:rPr>
      <w:sz w:val="18"/>
      <w:szCs w:val="18"/>
    </w:rPr>
  </w:style>
  <w:style w:type="table" w:styleId="a5">
    <w:name w:val="Table Grid"/>
    <w:basedOn w:val="a1"/>
    <w:uiPriority w:val="39"/>
    <w:rsid w:val="006262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uiPriority w:val="99"/>
    <w:semiHidden/>
    <w:unhideWhenUsed/>
    <w:rsid w:val="00626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Macintosh Word</Application>
  <DocSecurity>0</DocSecurity>
  <Lines>7</Lines>
  <Paragraphs>2</Paragraphs>
  <ScaleCrop>false</ScaleCrop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2-16T09:08:00Z</dcterms:created>
  <dcterms:modified xsi:type="dcterms:W3CDTF">2020-02-16T09:08:00Z</dcterms:modified>
</cp:coreProperties>
</file>